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146" w:rsidRPr="006C1F90" w:rsidRDefault="006C1F90">
      <w:r w:rsidRPr="006C1F90">
        <w:rPr>
          <w:b/>
          <w:bCs/>
        </w:rPr>
        <w:t>Supplementary Table 1</w:t>
      </w:r>
      <w:r w:rsidRPr="006C1F90">
        <w:t>- Population description.</w:t>
      </w:r>
    </w:p>
    <w:p w:rsidR="00E04146" w:rsidRPr="006C1F90" w:rsidRDefault="00E04146"/>
    <w:tbl>
      <w:tblPr>
        <w:tblW w:w="5000" w:type="pct"/>
        <w:tblCellMar>
          <w:top w:w="29" w:type="dxa"/>
          <w:left w:w="0" w:type="dxa"/>
          <w:bottom w:w="29" w:type="dxa"/>
          <w:right w:w="0" w:type="dxa"/>
        </w:tblCellMar>
        <w:tblLook w:val="04A0" w:firstRow="1" w:lastRow="0" w:firstColumn="1" w:lastColumn="0" w:noHBand="0" w:noVBand="1"/>
      </w:tblPr>
      <w:tblGrid>
        <w:gridCol w:w="6059"/>
        <w:gridCol w:w="3862"/>
      </w:tblGrid>
      <w:tr w:rsidR="006C1F90" w:rsidRPr="006C1F90">
        <w:trPr>
          <w:trHeight w:val="256"/>
        </w:trPr>
        <w:tc>
          <w:tcPr>
            <w:tcW w:w="605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characteristics</w:t>
            </w:r>
          </w:p>
        </w:tc>
        <w:tc>
          <w:tcPr>
            <w:tcW w:w="38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age (years)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 (30-36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ulliparity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3.33% (88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-pregnancy BMI (kg/m²)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2.95 (19.92-26.4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Region of origin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Italy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4.24% (139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Europe and Central </w:t>
            </w:r>
            <w:r w:rsidRPr="006C1F90">
              <w:t>Asia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7% (16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ub-Saharan Africa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.03% (5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Middle East and North Africa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82% (3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outh Asia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21% (2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East Asia and Pacific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% (0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Latin America and Caribbean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% (0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gnancy characteristics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Tobacco smoke </w:t>
            </w:r>
            <w:r w:rsidRPr="006C1F90">
              <w:t>in pregnancy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06% (10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abor mode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1.52% (52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Labor induction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5.76% (92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Without labor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2.73% (21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Delivery mode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 vaginal delivery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1.82% (102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Vacuum extraction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36% (27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</w:t>
            </w:r>
            <w:r w:rsidRPr="006C1F90">
              <w:t>Cesarean delivery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1.82% (36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characteristics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le sex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7.27% (78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Gestational age (weeks)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 (38-40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g)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277.85 (±513.52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MoM)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99 (±0.13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index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3 (0.12-0.1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weight (MoM)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 (0.84-1.1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Fetal growth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FGR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9% (15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GA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.45% (9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AGA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9.39% (131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LGA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06% (10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 (8-9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 (9-10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Cord blood pH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.28 (7.23-7.32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Base excess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 (2-6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NICU </w:t>
            </w:r>
            <w:r w:rsidRPr="006C1F90">
              <w:t>hospitalization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06% (10/165)</w:t>
            </w:r>
          </w:p>
        </w:tc>
      </w:tr>
      <w:tr w:rsidR="006C1F90" w:rsidRPr="006C1F90">
        <w:trPr>
          <w:trHeight w:val="256"/>
        </w:trPr>
        <w:tc>
          <w:tcPr>
            <w:tcW w:w="60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resucitation</w:t>
            </w:r>
          </w:p>
        </w:tc>
        <w:tc>
          <w:tcPr>
            <w:tcW w:w="386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3% (17/165)</w:t>
            </w:r>
          </w:p>
        </w:tc>
      </w:tr>
    </w:tbl>
    <w:p w:rsidR="00E04146" w:rsidRPr="006C1F90" w:rsidRDefault="00E04146"/>
    <w:p w:rsidR="00E04146" w:rsidRPr="006C1F90" w:rsidRDefault="006C1F90">
      <w:r w:rsidRPr="006C1F90">
        <w:br w:type="page"/>
      </w:r>
    </w:p>
    <w:p w:rsidR="00E04146" w:rsidRPr="006C1F90" w:rsidRDefault="006C1F90">
      <w:r w:rsidRPr="006C1F90">
        <w:rPr>
          <w:b/>
          <w:bCs/>
        </w:rPr>
        <w:lastRenderedPageBreak/>
        <w:t>Supplementary Table 2</w:t>
      </w:r>
      <w:r w:rsidRPr="006C1F90">
        <w:t>- Placental histology assessed according to the Amsterdam criteria.</w:t>
      </w:r>
    </w:p>
    <w:p w:rsidR="00E04146" w:rsidRPr="006C1F90" w:rsidRDefault="00E04146"/>
    <w:tbl>
      <w:tblPr>
        <w:tblW w:w="5000" w:type="pct"/>
        <w:tblCellMar>
          <w:top w:w="29" w:type="dxa"/>
          <w:left w:w="0" w:type="dxa"/>
          <w:bottom w:w="29" w:type="dxa"/>
          <w:right w:w="0" w:type="dxa"/>
        </w:tblCellMar>
        <w:tblLook w:val="04A0" w:firstRow="1" w:lastRow="0" w:firstColumn="1" w:lastColumn="0" w:noHBand="0" w:noVBand="1"/>
      </w:tblPr>
      <w:tblGrid>
        <w:gridCol w:w="7572"/>
        <w:gridCol w:w="2349"/>
      </w:tblGrid>
      <w:tr w:rsidR="006C1F90" w:rsidRPr="006C1F90">
        <w:trPr>
          <w:trHeight w:val="256"/>
        </w:trPr>
        <w:tc>
          <w:tcPr>
            <w:tcW w:w="75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Histology</w:t>
            </w:r>
          </w:p>
        </w:tc>
        <w:tc>
          <w:tcPr>
            <w:tcW w:w="23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vascular malperfusion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4.24% (40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Placental hypoplasia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9.09% </w:t>
            </w:r>
            <w:r w:rsidRPr="006C1F90">
              <w:t>(15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Placental infarction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91% (18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Retroplacental hemorrhage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21% (2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Accelerated villous maturation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.42% (4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Distal villous hypoplasia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.24% (7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Fetal vascular malperfusion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2.12% (20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Avascular villi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.45% (9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Thrombi (chorionic plate or major stem villi)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48% (14/165)</w:t>
            </w:r>
          </w:p>
        </w:tc>
      </w:tr>
      <w:tr w:rsidR="006C1F90" w:rsidRPr="006C1F90">
        <w:trPr>
          <w:trHeight w:val="256"/>
        </w:trPr>
        <w:tc>
          <w:tcPr>
            <w:tcW w:w="757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Delayed villous maturation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0.61% (100/165)</w:t>
            </w:r>
          </w:p>
        </w:tc>
      </w:tr>
    </w:tbl>
    <w:p w:rsidR="00E04146" w:rsidRPr="006C1F90" w:rsidRDefault="00E04146"/>
    <w:p w:rsidR="00E04146" w:rsidRPr="006C1F90" w:rsidRDefault="006C1F90">
      <w:r w:rsidRPr="006C1F90">
        <w:br w:type="page"/>
      </w:r>
    </w:p>
    <w:p w:rsidR="00E04146" w:rsidRPr="006C1F90" w:rsidRDefault="006C1F90">
      <w:r w:rsidRPr="006C1F90">
        <w:rPr>
          <w:b/>
          <w:bCs/>
        </w:rPr>
        <w:t>Supplementary Table 3</w:t>
      </w:r>
      <w:r w:rsidRPr="006C1F90">
        <w:t>- Placental immunohistochemical (IHC) 8-hydroxyguanine (8-oxo-Gua) staining.</w:t>
      </w:r>
    </w:p>
    <w:p w:rsidR="00E04146" w:rsidRPr="006C1F90" w:rsidRDefault="00E04146"/>
    <w:tbl>
      <w:tblPr>
        <w:tblW w:w="5000" w:type="pct"/>
        <w:tblCellMar>
          <w:top w:w="29" w:type="dxa"/>
          <w:left w:w="0" w:type="dxa"/>
          <w:bottom w:w="29" w:type="dxa"/>
          <w:right w:w="0" w:type="dxa"/>
        </w:tblCellMar>
        <w:tblLook w:val="04A0" w:firstRow="1" w:lastRow="0" w:firstColumn="1" w:lastColumn="0" w:noHBand="0" w:noVBand="1"/>
      </w:tblPr>
      <w:tblGrid>
        <w:gridCol w:w="7444"/>
        <w:gridCol w:w="2477"/>
      </w:tblGrid>
      <w:tr w:rsidR="006C1F90" w:rsidRPr="006C1F90">
        <w:trPr>
          <w:trHeight w:val="256"/>
        </w:trPr>
        <w:tc>
          <w:tcPr>
            <w:tcW w:w="744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IHC</w:t>
            </w:r>
          </w:p>
        </w:tc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744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Nuclear staining </w:t>
            </w:r>
            <w:r w:rsidRPr="006C1F90">
              <w:t>syncytiotrophoblast (H-score)</w:t>
            </w:r>
          </w:p>
        </w:tc>
        <w:tc>
          <w:tcPr>
            <w:tcW w:w="2477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5.00 (35.00-113.12)</w:t>
            </w:r>
          </w:p>
        </w:tc>
      </w:tr>
      <w:tr w:rsidR="006C1F90" w:rsidRPr="006C1F90">
        <w:trPr>
          <w:trHeight w:val="256"/>
        </w:trPr>
        <w:tc>
          <w:tcPr>
            <w:tcW w:w="744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uclear staining syncytiotrophoblast (intensity score)</w:t>
            </w:r>
          </w:p>
        </w:tc>
        <w:tc>
          <w:tcPr>
            <w:tcW w:w="2477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.00 (2.00-2.50)</w:t>
            </w:r>
          </w:p>
        </w:tc>
      </w:tr>
      <w:tr w:rsidR="006C1F90" w:rsidRPr="006C1F90">
        <w:trPr>
          <w:trHeight w:val="256"/>
        </w:trPr>
        <w:tc>
          <w:tcPr>
            <w:tcW w:w="744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uclear staining syncytiotrophoblast (Percentage of positive nuclei)</w:t>
            </w:r>
          </w:p>
        </w:tc>
        <w:tc>
          <w:tcPr>
            <w:tcW w:w="2477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0.00 (17.50-50.62)</w:t>
            </w:r>
          </w:p>
        </w:tc>
      </w:tr>
      <w:tr w:rsidR="006C1F90" w:rsidRPr="006C1F90">
        <w:trPr>
          <w:trHeight w:val="256"/>
        </w:trPr>
        <w:tc>
          <w:tcPr>
            <w:tcW w:w="744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Cytoplasm staining syncytiotrophoblast </w:t>
            </w:r>
            <w:r w:rsidRPr="006C1F90">
              <w:t>(intensity score)</w:t>
            </w:r>
          </w:p>
        </w:tc>
        <w:tc>
          <w:tcPr>
            <w:tcW w:w="2477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50 (1.00-2.00)</w:t>
            </w:r>
          </w:p>
        </w:tc>
      </w:tr>
      <w:tr w:rsidR="006C1F90" w:rsidRPr="006C1F90">
        <w:trPr>
          <w:trHeight w:val="256"/>
        </w:trPr>
        <w:tc>
          <w:tcPr>
            <w:tcW w:w="744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Stromal and endothelial cells (intensity score)</w:t>
            </w:r>
          </w:p>
        </w:tc>
        <w:tc>
          <w:tcPr>
            <w:tcW w:w="2477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.50 (2.00-3.00)</w:t>
            </w:r>
          </w:p>
        </w:tc>
      </w:tr>
    </w:tbl>
    <w:p w:rsidR="00E04146" w:rsidRPr="006C1F90" w:rsidRDefault="006C1F90">
      <w:r w:rsidRPr="006C1F90">
        <w:br w:type="page"/>
      </w:r>
    </w:p>
    <w:p w:rsidR="00E04146" w:rsidRPr="006C1F90" w:rsidRDefault="006C1F90">
      <w:r w:rsidRPr="006C1F90">
        <w:rPr>
          <w:b/>
          <w:bCs/>
        </w:rPr>
        <w:t>Supplementary Table 4</w:t>
      </w:r>
      <w:r w:rsidRPr="006C1F90">
        <w:t>- Population characteristics differences between fetal growth groups.</w:t>
      </w:r>
    </w:p>
    <w:p w:rsidR="00E04146" w:rsidRPr="006C1F90" w:rsidRDefault="00E04146"/>
    <w:tbl>
      <w:tblPr>
        <w:tblW w:w="5000" w:type="pct"/>
        <w:tblCellMar>
          <w:top w:w="29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7"/>
        <w:gridCol w:w="1622"/>
        <w:gridCol w:w="1622"/>
        <w:gridCol w:w="1568"/>
        <w:gridCol w:w="1622"/>
        <w:gridCol w:w="850"/>
      </w:tblGrid>
      <w:tr w:rsidR="006C1F90" w:rsidRPr="006C1F90">
        <w:trPr>
          <w:trHeight w:val="256"/>
        </w:trPr>
        <w:tc>
          <w:tcPr>
            <w:tcW w:w="26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FGR (15)</w:t>
            </w:r>
          </w:p>
        </w:tc>
        <w:tc>
          <w:tcPr>
            <w:tcW w:w="16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SGA (9)</w:t>
            </w:r>
          </w:p>
        </w:tc>
        <w:tc>
          <w:tcPr>
            <w:tcW w:w="159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GA (131)</w:t>
            </w:r>
          </w:p>
        </w:tc>
        <w:tc>
          <w:tcPr>
            <w:tcW w:w="165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GA (10)</w:t>
            </w:r>
          </w:p>
        </w:tc>
        <w:tc>
          <w:tcPr>
            <w:tcW w:w="6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p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Maternal </w:t>
            </w:r>
            <w:r w:rsidRPr="006C1F90">
              <w:t>characteristics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age (years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00 (30.00-34.5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7.00 (31.00-39.00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00 (30.00-36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1.50 (29.00-34.75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ulliparity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0.00% (9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6.67% (6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3.44% (70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0.00% (3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-pregnancy BMI (kg/m²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9.10 (17.99-22.66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22.04 </w:t>
            </w:r>
            <w:r w:rsidRPr="006C1F90">
              <w:t>(18.78-24.3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3.31 (20.31-27.06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1.91 (19.53-24.96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2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Region of origin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0.880*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Italy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3.33% (11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7.78% (7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5.50% (112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0.00% (9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Europe and Central Asia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0.00% (3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1.11% (1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40% (11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00% (1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</w:t>
            </w:r>
            <w:r w:rsidRPr="006C1F90">
              <w:t>Sub-Saharan Africa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67% (1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1.11% (1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.29% (3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Middle East and North Africa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.29% (3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outh Asia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53% (2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Pregnancy </w:t>
            </w:r>
            <w:r w:rsidRPr="006C1F90">
              <w:t>characteristics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Tobacco smoke in pregnancy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67% (1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1.11% (1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11% (8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abor mode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0.558*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0.00% (3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2.22% (2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2.06% (42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00% (5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Labor induction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6.67% (10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7.78% (7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4.20% (71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0.00% (4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Without labor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3.33% (2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3.74% (18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00% (1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Delivery mode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0.366*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 vaginal delivery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0.00% (9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8.89% (8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8.78% (77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0.00% (8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Vacuum extraction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6.67% (4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79% (22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00% (1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Cesarean delivery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3.33% (2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1.11% (1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4.43% (32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00% (1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characteristics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le sex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0.00% (6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7.78% (7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5.04% (59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0.00% (6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Gestational </w:t>
            </w:r>
            <w:r w:rsidRPr="006C1F90">
              <w:t>age (weeks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8.00 (37.00-39.5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0.00 (39.00-40.00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8.00-40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9.00-39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g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496.00 (2252.50-2613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900.00 (2700.00-3070.00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55.00 (3102.50-3637.5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096.00 (4007.50-4240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1,2,3,4,5,6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MoM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78 (0.73-0.8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4 (0.81-0.86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1 (0.93-1.08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23 (1.22-1.28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1,2,3,4,5,6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index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4 (0.12-0.16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3 (0.12-0.15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3 (0.12-0.15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3 (0.12-0.16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weight (MoM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2 (0.72-0.8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8 (0.82-0.97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0 (0.88-1.13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1.19 </w:t>
            </w:r>
            <w:r w:rsidRPr="006C1F90">
              <w:t>(1.12-1.46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2,3,5,6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7.50-9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9.00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9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50 (8.00-9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10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75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Cord blood pH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.30 (7.26-7.31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7.25 </w:t>
            </w:r>
            <w:r w:rsidRPr="006C1F90">
              <w:t>(7.22-7.31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.27 (7.23-7.3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.29 (7.23-7.32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Base excess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.00 (2.00-6.5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.00 (3.00-9.00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.50 (2.00-6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.00 (0.00-3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ICU hospitalization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67% (1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11% (8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00% (1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69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resucitation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67% (1/15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0.00% </w:t>
            </w:r>
            <w:r w:rsidRPr="006C1F90">
              <w:t>(0/9)</w:t>
            </w:r>
          </w:p>
        </w:tc>
        <w:tc>
          <w:tcPr>
            <w:tcW w:w="159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1.45% (15/131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.00% (1/1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</w:tbl>
    <w:p w:rsidR="00E04146" w:rsidRPr="006C1F90" w:rsidRDefault="006C1F90">
      <w:r w:rsidRPr="006C1F90">
        <w:t>Differences statistically significant (p&lt;0.05): 1) FGR v.s. SGA; 2) FGR v.s. AGA; 3) FGR v.s. LGA; 4) SGA v.s. AGA; 5) SGA v.s. LGA; 6) AGA v.s. LGA.</w:t>
      </w:r>
    </w:p>
    <w:p w:rsidR="00E04146" w:rsidRPr="006C1F90" w:rsidRDefault="006C1F90">
      <w:r w:rsidRPr="006C1F90">
        <w:br w:type="page"/>
      </w:r>
    </w:p>
    <w:p w:rsidR="00E04146" w:rsidRPr="006C1F90" w:rsidRDefault="006C1F90">
      <w:r w:rsidRPr="006C1F90">
        <w:rPr>
          <w:b/>
          <w:bCs/>
        </w:rPr>
        <w:t>Supplementary Table 5</w:t>
      </w:r>
      <w:r w:rsidRPr="006C1F90">
        <w:t xml:space="preserve">- Population characteristics differences </w:t>
      </w:r>
      <w:r w:rsidRPr="006C1F90">
        <w:t>between fetal males and females in AGA newborns.</w:t>
      </w:r>
    </w:p>
    <w:p w:rsidR="00E04146" w:rsidRPr="006C1F90" w:rsidRDefault="00E04146"/>
    <w:tbl>
      <w:tblPr>
        <w:tblW w:w="5000" w:type="pct"/>
        <w:tblCellMar>
          <w:top w:w="29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4"/>
        <w:gridCol w:w="2692"/>
        <w:gridCol w:w="2691"/>
        <w:gridCol w:w="944"/>
      </w:tblGrid>
      <w:tr w:rsidR="006C1F90" w:rsidRPr="006C1F90">
        <w:trPr>
          <w:trHeight w:val="256"/>
        </w:trPr>
        <w:tc>
          <w:tcPr>
            <w:tcW w:w="359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269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 (59)</w:t>
            </w:r>
          </w:p>
        </w:tc>
        <w:tc>
          <w:tcPr>
            <w:tcW w:w="269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F (72)</w:t>
            </w:r>
          </w:p>
        </w:tc>
        <w:tc>
          <w:tcPr>
            <w:tcW w:w="9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characteristics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age (years)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2.00 (29.50-35.5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4.00 (30.00-36.00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241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ulliparity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5.76% (27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9.72% (43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11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-pregnancy BMI (kg/m²)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23.18 </w:t>
            </w:r>
            <w:r w:rsidRPr="006C1F90">
              <w:t>(20.20-26.81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3.34 (20.40-27.09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982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Region of origin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Italy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1.53% (54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0.56% (58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76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Europe and Central Asia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.39% (2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2.50% (9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61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Middle East and North Africa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.39% (2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39% (1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446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ub-Saharan Africa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.17% (3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13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outh Asia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69% (1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39% (1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87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gnancy characteristics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Tobacco smoke in pregnancy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.08% (3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94% (5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658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abor mode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37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8.81% (17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4.72% (25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471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Labor </w:t>
            </w:r>
            <w:r w:rsidRPr="006C1F90">
              <w:t>induction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85% (30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6.94% (41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486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Without labor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0.34% (12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33% (6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&lt;0.05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Delivery mode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341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 vaginal delivery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4.24% (32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2.50% (45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339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Vacuum extraction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5.25% (9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8.06% (13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670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</w:t>
            </w:r>
            <w:r w:rsidRPr="006C1F90">
              <w:t>Cesarean delivery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0.51% (18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9.44% (14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43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characteristics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le sex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0.00% (59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&lt;0.05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Gestational age (weeks)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9.00-40.0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8.00-40.00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485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g)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515.00 (3185.00-3685.0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3248.00 </w:t>
            </w:r>
            <w:r w:rsidRPr="006C1F90">
              <w:t>(3022.50-3462.50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&lt;0.05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MoM)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2 (0.97-1.0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0 (0.92-1.06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55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index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2 (0.11-0.14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4 (0.13-0.16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&lt;0.05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weight (MoM)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0 (0.88-1.1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2 (0.87-1.13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664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9.0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8.00 </w:t>
            </w:r>
            <w:r w:rsidRPr="006C1F90">
              <w:t>(7.00-9.00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671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5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10.00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669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9.0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7.00-9.00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671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50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10.00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669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ICU hospitalization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69% (1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9.72% </w:t>
            </w:r>
            <w:r w:rsidRPr="006C1F90">
              <w:t>(7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56</w:t>
            </w:r>
          </w:p>
        </w:tc>
      </w:tr>
      <w:tr w:rsidR="006C1F90" w:rsidRPr="006C1F90">
        <w:trPr>
          <w:trHeight w:val="256"/>
        </w:trPr>
        <w:tc>
          <w:tcPr>
            <w:tcW w:w="359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resucitation</w:t>
            </w:r>
          </w:p>
        </w:tc>
        <w:tc>
          <w:tcPr>
            <w:tcW w:w="269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47% (5/59)</w:t>
            </w:r>
          </w:p>
        </w:tc>
        <w:tc>
          <w:tcPr>
            <w:tcW w:w="2691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3.89% (10/72)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333</w:t>
            </w:r>
          </w:p>
        </w:tc>
      </w:tr>
    </w:tbl>
    <w:p w:rsidR="00E04146" w:rsidRPr="006C1F90" w:rsidRDefault="006C1F90">
      <w:r w:rsidRPr="006C1F90">
        <w:br w:type="page"/>
      </w:r>
    </w:p>
    <w:p w:rsidR="00E04146" w:rsidRPr="006C1F90" w:rsidRDefault="006C1F90">
      <w:r w:rsidRPr="006C1F90">
        <w:rPr>
          <w:b/>
          <w:bCs/>
        </w:rPr>
        <w:t>Supplementary Table 6</w:t>
      </w:r>
      <w:r w:rsidRPr="006C1F90">
        <w:t>- Population characteristics differences between fetal growth groups. In this analysis, only female fetuses were included.</w:t>
      </w:r>
    </w:p>
    <w:p w:rsidR="00E04146" w:rsidRPr="006C1F90" w:rsidRDefault="00E04146"/>
    <w:tbl>
      <w:tblPr>
        <w:tblW w:w="5000" w:type="pct"/>
        <w:tblCellMar>
          <w:top w:w="29" w:type="dxa"/>
          <w:left w:w="0" w:type="dxa"/>
          <w:bottom w:w="29" w:type="dxa"/>
          <w:right w:w="0" w:type="dxa"/>
        </w:tblCellMar>
        <w:tblLook w:val="04A0" w:firstRow="1" w:lastRow="0" w:firstColumn="1" w:lastColumn="0" w:noHBand="0" w:noVBand="1"/>
      </w:tblPr>
      <w:tblGrid>
        <w:gridCol w:w="2956"/>
        <w:gridCol w:w="1400"/>
        <w:gridCol w:w="1653"/>
        <w:gridCol w:w="1652"/>
        <w:gridCol w:w="1584"/>
        <w:gridCol w:w="676"/>
      </w:tblGrid>
      <w:tr w:rsidR="006C1F90" w:rsidRPr="006C1F90">
        <w:trPr>
          <w:trHeight w:val="256"/>
        </w:trPr>
        <w:tc>
          <w:tcPr>
            <w:tcW w:w="295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4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FGR (9)</w:t>
            </w:r>
          </w:p>
        </w:tc>
        <w:tc>
          <w:tcPr>
            <w:tcW w:w="16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SGA (2)</w:t>
            </w:r>
          </w:p>
        </w:tc>
        <w:tc>
          <w:tcPr>
            <w:tcW w:w="165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GA (72)</w:t>
            </w:r>
          </w:p>
        </w:tc>
        <w:tc>
          <w:tcPr>
            <w:tcW w:w="158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GA (4)</w:t>
            </w:r>
          </w:p>
        </w:tc>
        <w:tc>
          <w:tcPr>
            <w:tcW w:w="6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p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characteristics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age (years)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1.00 (26.00-35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1.00 (39.00-43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4.00 (30.00-36.00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0.50 (29.00-32.5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ulliparity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6.67% (6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00% (1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9.72% (43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5.00% (1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-pregnancy BMI (kg/m²)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9.41 (18.23-21.66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0.41 (19.59-21.23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3.34 (20.40-27.09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3.65 (22.25-24.87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2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gnancy characteristics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Tobacco smoke in pregnancy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.94% (5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abor mode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33% (3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00% (1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4.72% (25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50.00% </w:t>
            </w:r>
            <w:r w:rsidRPr="006C1F90">
              <w:t>(2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Labor induction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6.67% (6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00% (1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6.94% (41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00% (2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Without labor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33% (6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Delivery mode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 vaginal delivery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7.78% (7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0.00% (2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62.50% (45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00.00% (4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Vacuum extraction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2.22% (2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8.06% (13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Cesarean delivery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9.44% (14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characteristics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Gestational age (weeks)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7.00-40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39.50 </w:t>
            </w:r>
            <w:r w:rsidRPr="006C1F90">
              <w:t>(39.25-39.75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8.00-40.00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9.00-39.25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g)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496.00 (2205.00-2646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757.50 (2696.25-2818.75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248.00 (3022.50-3462.50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117.50 (4082.50-4172.25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2,3,4,6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MoM)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79 (0.74-0.8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3 (0.82-0.83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1.00 </w:t>
            </w:r>
            <w:r w:rsidRPr="006C1F90">
              <w:t>(0.92-1.06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26 (1.23-1.3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2,3,4,6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index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4 (0.13-0.17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3 (0.12-0.14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4 (0.13-0.16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4 (0.13-0.15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weight (MoM)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1 (0.76-0.8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79 (0.75-0.84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2 (0.87-1.13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23 (1.21-1.32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2,3,6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9.00 </w:t>
            </w:r>
            <w:r w:rsidRPr="006C1F90">
              <w:t>(8.00-9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7.00-9.00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8.75-9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10.00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50 (9.00-10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8.00-9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7.00-9.00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8.75-9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10.00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50 (9.00-10.00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ICU hospitalization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72% (7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95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resucitation</w:t>
            </w:r>
          </w:p>
        </w:tc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9)</w:t>
            </w:r>
          </w:p>
        </w:tc>
        <w:tc>
          <w:tcPr>
            <w:tcW w:w="1653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2)</w:t>
            </w:r>
          </w:p>
        </w:tc>
        <w:tc>
          <w:tcPr>
            <w:tcW w:w="165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3.89% (10/72)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00% (0/4)</w:t>
            </w:r>
          </w:p>
        </w:tc>
        <w:tc>
          <w:tcPr>
            <w:tcW w:w="676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</w:tbl>
    <w:p w:rsidR="00E04146" w:rsidRPr="006C1F90" w:rsidRDefault="006C1F90">
      <w:r w:rsidRPr="006C1F90">
        <w:t xml:space="preserve">Differences statistically significant (p&lt;0.05): 1) FGR v.s. SGA; 2) FGR v.s. AGA; 3) FGR v.s. LGA; 4) </w:t>
      </w:r>
    </w:p>
    <w:p w:rsidR="00E04146" w:rsidRPr="006C1F90" w:rsidRDefault="00E04146"/>
    <w:p w:rsidR="00E04146" w:rsidRPr="006C1F90" w:rsidRDefault="006C1F90">
      <w:r w:rsidRPr="006C1F90">
        <w:br w:type="page"/>
      </w:r>
    </w:p>
    <w:p w:rsidR="00E04146" w:rsidRPr="006C1F90" w:rsidRDefault="006C1F90">
      <w:r w:rsidRPr="006C1F90">
        <w:rPr>
          <w:b/>
          <w:bCs/>
        </w:rPr>
        <w:t>Supplementary Table 7</w:t>
      </w:r>
      <w:r w:rsidRPr="006C1F90">
        <w:t>- Population characteristics differences between fetal growth groups. In this analysis,  only male fetuses were included.</w:t>
      </w:r>
    </w:p>
    <w:p w:rsidR="00E04146" w:rsidRPr="006C1F90" w:rsidRDefault="00E04146"/>
    <w:tbl>
      <w:tblPr>
        <w:tblW w:w="5000" w:type="pct"/>
        <w:tblCellMar>
          <w:top w:w="29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0"/>
        <w:gridCol w:w="1792"/>
        <w:gridCol w:w="1525"/>
        <w:gridCol w:w="1343"/>
        <w:gridCol w:w="1641"/>
        <w:gridCol w:w="850"/>
      </w:tblGrid>
      <w:tr w:rsidR="006C1F90" w:rsidRPr="006C1F90">
        <w:trPr>
          <w:trHeight w:val="256"/>
        </w:trPr>
        <w:tc>
          <w:tcPr>
            <w:tcW w:w="278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8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FGR (</w:t>
            </w:r>
            <w:r w:rsidRPr="006C1F90">
              <w:t>6)</w:t>
            </w:r>
          </w:p>
        </w:tc>
        <w:tc>
          <w:tcPr>
            <w:tcW w:w="15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SGA (7)</w:t>
            </w:r>
          </w:p>
        </w:tc>
        <w:tc>
          <w:tcPr>
            <w:tcW w:w="135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GA (59)</w:t>
            </w:r>
          </w:p>
        </w:tc>
        <w:tc>
          <w:tcPr>
            <w:tcW w:w="165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GA (6)</w:t>
            </w:r>
          </w:p>
        </w:tc>
        <w:tc>
          <w:tcPr>
            <w:tcW w:w="76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p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characteristics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Maternal age (years)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50 (33.00-34.00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00 (30.50-38.50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2.00 (29.50-35.5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00 (27.25-35.75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ulliparity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00% (3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71.43% (5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5.76% (27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33% (2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Pre-pregnancy BMI </w:t>
            </w:r>
            <w:r w:rsidRPr="006C1F90">
              <w:t>(kg/m²)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8.82 (17.63-22.6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4.11 (20.18-25.1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3.18 (20.20-26.81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0.09 (18.99-24.09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regnancy characteristics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Tobacco smoke in pregnancy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67% (1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4.29% (1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5.08% (3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Labor mode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4.29% (1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8.81% (17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00% (3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3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Labor induction/augmentation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6.67% (4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5.71% (6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0.85% (30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33% (2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Without labor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33% (2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0.34% (12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67% (1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Deliery mode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Spontaneous vaginal </w:t>
            </w:r>
            <w:r w:rsidRPr="006C1F90">
              <w:t>delivery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33% (2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5.71% (6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54.24% (32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66.67% (4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Vacum extraction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33% (2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5.25% (9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67% (1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  Cesarean delivery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3.33% (2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4.29% (1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0.51% (18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67% (1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characteristics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/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E04146">
            <w:pPr>
              <w:jc w:val="right"/>
            </w:pP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Gestational age (weeks)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7.50 (37.00-38.75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0.00 (39.00-40.00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9.00-40.0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9.00 (39.00-39.00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weight (g)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2427.50 (2312.50-2557.50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025.00 (2800.00-3072.50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3515.00 (3185.00-3685.0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4046.00 (3943.75-4229.25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1,2,3,4,5,6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Neonatal </w:t>
            </w:r>
            <w:r w:rsidRPr="006C1F90">
              <w:t>weight (MoM)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76 (0.73-0.78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5 (0.80-0.86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2 (0.97-1.0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22 (1.17-1.2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1,2,3,4,5,6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index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4 (0.12-0.1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3 (0.12-0.16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2 (0.11-0.14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12 (0.11-0.15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Placental weight (MoM)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83 (0.72-0.9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0.92 (0.83-1.04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00 (0.88-1.1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.13 (1.09-1.43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3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50 (7.25-9.00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8.50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9.0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8.75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8.25-9.00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5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8.25-9.00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1st minute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50 (7.25-9.00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8.00 </w:t>
            </w:r>
            <w:r w:rsidRPr="006C1F90">
              <w:t>(8.00-8.50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9.0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8.00 (8.00-8.75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Apgar score 5th minute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8.25-9.00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00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9.00-9.50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9.00 (8.25-9.00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ICU hospitalization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67% (1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1.69% (1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67% (1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2,6</w:t>
            </w:r>
          </w:p>
        </w:tc>
      </w:tr>
      <w:tr w:rsidR="006C1F90" w:rsidRPr="006C1F90">
        <w:trPr>
          <w:trHeight w:val="256"/>
        </w:trPr>
        <w:tc>
          <w:tcPr>
            <w:tcW w:w="278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Neonatal resucitation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16.67% </w:t>
            </w:r>
            <w:r w:rsidRPr="006C1F90">
              <w:t>(1/6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0.00% (0/7)</w:t>
            </w:r>
          </w:p>
        </w:tc>
        <w:tc>
          <w:tcPr>
            <w:tcW w:w="1354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 xml:space="preserve"> 8.47% (5/59)</w:t>
            </w:r>
          </w:p>
        </w:tc>
        <w:tc>
          <w:tcPr>
            <w:tcW w:w="1658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r w:rsidRPr="006C1F90">
              <w:t>16.67% (1/6)</w:t>
            </w:r>
          </w:p>
        </w:tc>
        <w:tc>
          <w:tcPr>
            <w:tcW w:w="769" w:type="dxa"/>
            <w:tcBorders>
              <w:bottom w:val="single" w:sz="2" w:space="0" w:color="000000"/>
            </w:tcBorders>
            <w:vAlign w:val="bottom"/>
          </w:tcPr>
          <w:p w:rsidR="00E04146" w:rsidRPr="006C1F90" w:rsidRDefault="006C1F90">
            <w:pPr>
              <w:jc w:val="right"/>
            </w:pPr>
            <w:r w:rsidRPr="006C1F90">
              <w:t>NS</w:t>
            </w:r>
          </w:p>
        </w:tc>
      </w:tr>
    </w:tbl>
    <w:p w:rsidR="00E04146" w:rsidRPr="006C1F90" w:rsidRDefault="006C1F90">
      <w:r w:rsidRPr="006C1F90">
        <w:t>Differences statistically significant (p&lt;0.05): 1) FGR v.s. SGA; 2) FGR v.s. AGA; 3) FGR v.s. LGA; 4) SGA v.s. AGA; 5) SGA v.s. LGA; 6) AGA v.s. LGA.</w:t>
      </w:r>
      <w:bookmarkStart w:id="0" w:name="_GoBack"/>
      <w:bookmarkEnd w:id="0"/>
    </w:p>
    <w:sectPr w:rsidR="00E04146" w:rsidRPr="006C1F90">
      <w:footerReference w:type="default" r:id="rId7"/>
      <w:pgSz w:w="11909" w:h="16834"/>
      <w:pgMar w:top="994" w:right="994" w:bottom="1395" w:left="994" w:header="0" w:footer="562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C1F90">
      <w:r>
        <w:separator/>
      </w:r>
    </w:p>
  </w:endnote>
  <w:endnote w:type="continuationSeparator" w:id="0">
    <w:p w:rsidR="00000000" w:rsidRDefault="006C1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4146" w:rsidRDefault="006C1F90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C1F90">
      <w:r>
        <w:separator/>
      </w:r>
    </w:p>
  </w:footnote>
  <w:footnote w:type="continuationSeparator" w:id="0">
    <w:p w:rsidR="00000000" w:rsidRDefault="006C1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5E147A"/>
    <w:multiLevelType w:val="multilevel"/>
    <w:tmpl w:val="7F208946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ailMerge>
    <w:mainDocumentType w:val="formLetters"/>
    <w:dataType w:val="textFile"/>
    <w:query w:val="SELECT * FROM listDataBase.dbo.purged$"/>
  </w:mailMerge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146"/>
    <w:rsid w:val="006C1F90"/>
    <w:rsid w:val="00E0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1FB6CF-A5E5-420B-85E3-E1DADF966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 w:qFormat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5B8"/>
    <w:rPr>
      <w:rFonts w:ascii="Liberation Serif" w:hAnsi="Liberation Serif"/>
    </w:rPr>
  </w:style>
  <w:style w:type="paragraph" w:styleId="Heading1">
    <w:name w:val="heading 1"/>
    <w:basedOn w:val="Heading"/>
    <w:next w:val="BodyText"/>
    <w:link w:val="Heading1Char"/>
    <w:qFormat/>
    <w:rsid w:val="004A75B8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5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"/>
    <w:next w:val="BodyText"/>
    <w:link w:val="Heading3Char"/>
    <w:qFormat/>
    <w:rsid w:val="004A75B8"/>
    <w:pPr>
      <w:numPr>
        <w:ilvl w:val="2"/>
        <w:numId w:val="1"/>
      </w:numPr>
      <w:spacing w:before="140"/>
      <w:outlineLvl w:val="2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4A75B8"/>
    <w:rPr>
      <w:rFonts w:ascii="Liberation Serif" w:eastAsia="Noto Sans CJK SC" w:hAnsi="Liberation Serif" w:cs="Lohit Devanagari"/>
      <w:lang w:val="en-US" w:eastAsia="zh-CN" w:bidi="hi-IN"/>
    </w:rPr>
  </w:style>
  <w:style w:type="character" w:customStyle="1" w:styleId="Heading1Char">
    <w:name w:val="Heading 1 Char"/>
    <w:basedOn w:val="DefaultParagraphFont"/>
    <w:link w:val="Heading1"/>
    <w:qFormat/>
    <w:rsid w:val="004A75B8"/>
    <w:rPr>
      <w:rFonts w:ascii="Liberation Sans" w:eastAsia="Noto Sans CJK SC" w:hAnsi="Liberation Sans" w:cs="Lohit Devanagar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4A75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qFormat/>
    <w:rsid w:val="004A75B8"/>
    <w:rPr>
      <w:rFonts w:ascii="Liberation Sans" w:eastAsia="Noto Sans CJK SC" w:hAnsi="Liberation Sans" w:cs="Lohit Devanagari"/>
      <w:b/>
      <w:bCs/>
      <w:sz w:val="22"/>
      <w:szCs w:val="28"/>
    </w:rPr>
  </w:style>
  <w:style w:type="character" w:customStyle="1" w:styleId="Collegamentoipertestuale1">
    <w:name w:val="Collegamento ipertestuale1"/>
    <w:basedOn w:val="DefaultParagraphFont"/>
    <w:uiPriority w:val="99"/>
    <w:unhideWhenUsed/>
    <w:qFormat/>
    <w:rsid w:val="004A75B8"/>
    <w:rPr>
      <w:color w:val="0563C1" w:themeColor="hyperlink"/>
      <w:u w:val="single"/>
    </w:rPr>
  </w:style>
  <w:style w:type="character" w:customStyle="1" w:styleId="LineNumbering">
    <w:name w:val="Line Numbering"/>
    <w:rsid w:val="004A75B8"/>
  </w:style>
  <w:style w:type="character" w:customStyle="1" w:styleId="NumberingSymbols">
    <w:name w:val="Numbering Symbols"/>
    <w:qFormat/>
    <w:rsid w:val="004A75B8"/>
  </w:style>
  <w:style w:type="character" w:customStyle="1" w:styleId="IndexLink">
    <w:name w:val="Index Link"/>
    <w:qFormat/>
    <w:rsid w:val="004A75B8"/>
  </w:style>
  <w:style w:type="character" w:customStyle="1" w:styleId="StrongEmphasis">
    <w:name w:val="Strong Emphasis"/>
    <w:qFormat/>
    <w:rsid w:val="004A75B8"/>
    <w:rPr>
      <w:b/>
      <w:bCs/>
    </w:rPr>
  </w:style>
  <w:style w:type="character" w:customStyle="1" w:styleId="CorpotestoCarattere1">
    <w:name w:val="Corpo testo Carattere1"/>
    <w:basedOn w:val="DefaultParagraphFont"/>
    <w:uiPriority w:val="99"/>
    <w:semiHidden/>
    <w:qFormat/>
    <w:rsid w:val="004A75B8"/>
  </w:style>
  <w:style w:type="character" w:customStyle="1" w:styleId="TitleChar">
    <w:name w:val="Title Char"/>
    <w:basedOn w:val="DefaultParagraphFont"/>
    <w:link w:val="Title"/>
    <w:qFormat/>
    <w:rsid w:val="004A75B8"/>
    <w:rPr>
      <w:rFonts w:ascii="Liberation Sans" w:eastAsia="Noto Sans CJK SC" w:hAnsi="Liberation Sans" w:cs="Lohit Devanagari"/>
      <w:b/>
      <w:bCs/>
      <w:sz w:val="56"/>
      <w:szCs w:val="56"/>
    </w:rPr>
  </w:style>
  <w:style w:type="character" w:customStyle="1" w:styleId="SubtitleChar">
    <w:name w:val="Subtitle Char"/>
    <w:basedOn w:val="DefaultParagraphFont"/>
    <w:link w:val="Subtitle"/>
    <w:qFormat/>
    <w:rsid w:val="004A75B8"/>
    <w:rPr>
      <w:rFonts w:ascii="Liberation Sans" w:eastAsia="Noto Sans CJK SC" w:hAnsi="Liberation Sans" w:cs="Lohit Devanagari"/>
      <w:sz w:val="36"/>
      <w:szCs w:val="36"/>
    </w:rPr>
  </w:style>
  <w:style w:type="character" w:customStyle="1" w:styleId="FooterChar">
    <w:name w:val="Footer Char"/>
    <w:basedOn w:val="DefaultParagraphFont"/>
    <w:link w:val="Footer"/>
    <w:qFormat/>
    <w:rsid w:val="004A75B8"/>
  </w:style>
  <w:style w:type="character" w:customStyle="1" w:styleId="HeaderChar">
    <w:name w:val="Header Char"/>
    <w:basedOn w:val="DefaultParagraphFont"/>
    <w:link w:val="Header"/>
    <w:qFormat/>
    <w:rsid w:val="004A75B8"/>
  </w:style>
  <w:style w:type="character" w:styleId="Hyperlink">
    <w:name w:val="Hyperlink"/>
    <w:basedOn w:val="DefaultParagraphFont"/>
    <w:uiPriority w:val="99"/>
    <w:unhideWhenUsed/>
    <w:rsid w:val="004A75B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A75B8"/>
    <w:rPr>
      <w:i/>
      <w:iCs/>
    </w:rPr>
  </w:style>
  <w:style w:type="paragraph" w:customStyle="1" w:styleId="Heading">
    <w:name w:val="Heading"/>
    <w:basedOn w:val="Normal"/>
    <w:next w:val="BodyText"/>
    <w:qFormat/>
    <w:rsid w:val="004A75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4A75B8"/>
    <w:pPr>
      <w:widowControl w:val="0"/>
      <w:spacing w:after="283"/>
    </w:pPr>
    <w:rPr>
      <w:rFonts w:eastAsia="Noto Sans CJK SC" w:cs="Lohit Devanagari"/>
      <w:lang w:val="en-US" w:eastAsia="zh-CN" w:bidi="hi-IN"/>
    </w:rPr>
  </w:style>
  <w:style w:type="paragraph" w:styleId="List">
    <w:name w:val="List"/>
    <w:basedOn w:val="BodyText"/>
    <w:rsid w:val="004A75B8"/>
  </w:style>
  <w:style w:type="paragraph" w:styleId="Caption">
    <w:name w:val="caption"/>
    <w:basedOn w:val="Normal"/>
    <w:qFormat/>
    <w:rsid w:val="004A75B8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4A75B8"/>
    <w:pPr>
      <w:suppressLineNumbers/>
    </w:pPr>
    <w:rPr>
      <w:rFonts w:cs="Lohit Devanagari"/>
    </w:rPr>
  </w:style>
  <w:style w:type="paragraph" w:customStyle="1" w:styleId="TextBodynoindent">
    <w:name w:val="Text Body.noindent"/>
    <w:basedOn w:val="BodyText"/>
    <w:qFormat/>
    <w:rsid w:val="004A75B8"/>
  </w:style>
  <w:style w:type="paragraph" w:customStyle="1" w:styleId="Heading2titleHead">
    <w:name w:val="Heading 2.titleHead"/>
    <w:basedOn w:val="Heading2"/>
    <w:qFormat/>
    <w:rsid w:val="004A75B8"/>
    <w:pPr>
      <w:keepLines w:val="0"/>
      <w:widowControl w:val="0"/>
      <w:spacing w:before="200" w:after="120"/>
      <w:jc w:val="center"/>
    </w:pPr>
    <w:rPr>
      <w:rFonts w:ascii="Liberation Serif" w:eastAsia="Noto Sans CJK SC" w:hAnsi="Liberation Serif" w:cs="Lohit Devanagari"/>
      <w:b/>
      <w:bCs/>
      <w:color w:val="auto"/>
      <w:sz w:val="36"/>
      <w:szCs w:val="36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4A75B8"/>
    <w:pPr>
      <w:ind w:left="720"/>
      <w:contextualSpacing/>
    </w:pPr>
  </w:style>
  <w:style w:type="paragraph" w:styleId="Title">
    <w:name w:val="Title"/>
    <w:basedOn w:val="Heading"/>
    <w:next w:val="BodyText"/>
    <w:link w:val="TitleChar"/>
    <w:qFormat/>
    <w:rsid w:val="004A75B8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BodyText"/>
    <w:link w:val="SubtitleChar"/>
    <w:qFormat/>
    <w:rsid w:val="004A75B8"/>
    <w:pPr>
      <w:spacing w:before="60"/>
      <w:jc w:val="center"/>
    </w:pPr>
    <w:rPr>
      <w:sz w:val="36"/>
      <w:szCs w:val="36"/>
    </w:rPr>
  </w:style>
  <w:style w:type="paragraph" w:customStyle="1" w:styleId="Figure">
    <w:name w:val="Figure"/>
    <w:basedOn w:val="Caption"/>
    <w:qFormat/>
    <w:rsid w:val="004A75B8"/>
  </w:style>
  <w:style w:type="paragraph" w:customStyle="1" w:styleId="Table">
    <w:name w:val="Table"/>
    <w:basedOn w:val="Caption"/>
    <w:qFormat/>
    <w:rsid w:val="004A75B8"/>
  </w:style>
  <w:style w:type="paragraph" w:customStyle="1" w:styleId="HeaderandFooter">
    <w:name w:val="Header and Footer"/>
    <w:basedOn w:val="Normal"/>
    <w:qFormat/>
    <w:rsid w:val="004A75B8"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HeaderandFooter"/>
    <w:link w:val="FooterChar"/>
    <w:rsid w:val="004A75B8"/>
  </w:style>
  <w:style w:type="paragraph" w:styleId="Header">
    <w:name w:val="header"/>
    <w:basedOn w:val="HeaderandFooter"/>
    <w:link w:val="HeaderChar"/>
    <w:rsid w:val="004A75B8"/>
  </w:style>
  <w:style w:type="paragraph" w:styleId="Index1">
    <w:name w:val="index 1"/>
    <w:basedOn w:val="Normal"/>
    <w:next w:val="Normal"/>
    <w:autoRedefine/>
    <w:uiPriority w:val="99"/>
    <w:semiHidden/>
    <w:unhideWhenUsed/>
    <w:qFormat/>
    <w:rsid w:val="004A75B8"/>
    <w:pPr>
      <w:ind w:left="240" w:hanging="240"/>
    </w:pPr>
  </w:style>
  <w:style w:type="paragraph" w:styleId="IndexHeading">
    <w:name w:val="index heading"/>
    <w:basedOn w:val="Heading"/>
  </w:style>
  <w:style w:type="paragraph" w:styleId="TOAHeading">
    <w:name w:val="toa heading"/>
    <w:basedOn w:val="IndexHeading"/>
    <w:qFormat/>
    <w:rsid w:val="004A75B8"/>
  </w:style>
  <w:style w:type="paragraph" w:styleId="TOC1">
    <w:name w:val="toc 1"/>
    <w:basedOn w:val="Index"/>
    <w:uiPriority w:val="39"/>
    <w:rsid w:val="004A75B8"/>
    <w:pPr>
      <w:tabs>
        <w:tab w:val="right" w:leader="dot" w:pos="9364"/>
      </w:tabs>
    </w:pPr>
  </w:style>
  <w:style w:type="paragraph" w:styleId="TOC2">
    <w:name w:val="toc 2"/>
    <w:basedOn w:val="Index"/>
    <w:uiPriority w:val="39"/>
    <w:rsid w:val="004A75B8"/>
    <w:pPr>
      <w:tabs>
        <w:tab w:val="right" w:leader="dot" w:pos="9081"/>
      </w:tabs>
      <w:ind w:left="283"/>
    </w:pPr>
  </w:style>
  <w:style w:type="paragraph" w:styleId="TOC3">
    <w:name w:val="toc 3"/>
    <w:basedOn w:val="Index"/>
    <w:uiPriority w:val="39"/>
    <w:rsid w:val="004A75B8"/>
    <w:pPr>
      <w:tabs>
        <w:tab w:val="right" w:leader="dot" w:pos="8798"/>
      </w:tabs>
      <w:ind w:left="566"/>
    </w:pPr>
  </w:style>
  <w:style w:type="paragraph" w:customStyle="1" w:styleId="FigureIndexHeading">
    <w:name w:val="Figure Index Heading"/>
    <w:basedOn w:val="IndexHeading"/>
    <w:qFormat/>
    <w:rsid w:val="004A75B8"/>
  </w:style>
  <w:style w:type="paragraph" w:customStyle="1" w:styleId="TableIndexHeading">
    <w:name w:val="Table Index Heading"/>
    <w:basedOn w:val="IndexHeading"/>
    <w:qFormat/>
    <w:rsid w:val="004A75B8"/>
  </w:style>
  <w:style w:type="paragraph" w:customStyle="1" w:styleId="FigureIndex1">
    <w:name w:val="Figure Index 1"/>
    <w:basedOn w:val="Index"/>
    <w:qFormat/>
    <w:rsid w:val="004A75B8"/>
    <w:pPr>
      <w:tabs>
        <w:tab w:val="right" w:leader="dot" w:pos="9364"/>
      </w:tabs>
    </w:pPr>
  </w:style>
  <w:style w:type="paragraph" w:styleId="NormalWeb">
    <w:name w:val="Normal (Web)"/>
    <w:basedOn w:val="Normal"/>
    <w:uiPriority w:val="99"/>
    <w:unhideWhenUsed/>
    <w:qFormat/>
    <w:rsid w:val="004A75B8"/>
    <w:pPr>
      <w:suppressAutoHyphens w:val="0"/>
      <w:spacing w:beforeAutospacing="1" w:afterAutospacing="1"/>
    </w:pPr>
    <w:rPr>
      <w:rFonts w:ascii="Times" w:eastAsiaTheme="minorEastAsia" w:hAnsi="Times" w:cs="Times New Roman"/>
      <w:szCs w:val="20"/>
      <w:lang w:eastAsia="it-IT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A7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1762</Words>
  <Characters>10046</Characters>
  <Application>Microsoft Office Word</Application>
  <DocSecurity>0</DocSecurity>
  <Lines>83</Lines>
  <Paragraphs>23</Paragraphs>
  <ScaleCrop>false</ScaleCrop>
  <Company/>
  <LinksUpToDate>false</LinksUpToDate>
  <CharactersWithSpaces>1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Wasim Ashfaq Mohamed Yusuf</cp:lastModifiedBy>
  <cp:revision>19</cp:revision>
  <dcterms:created xsi:type="dcterms:W3CDTF">2022-11-16T14:30:00Z</dcterms:created>
  <dcterms:modified xsi:type="dcterms:W3CDTF">2023-05-30T12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